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Table S1.</w:t>
      </w:r>
      <w:r>
        <w:rPr>
          <w:rFonts w:cs="Arial" w:ascii="Arial" w:hAnsi="Arial"/>
        </w:rPr>
        <w:t xml:space="preserve"> Primers used in PCR reactions.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1970"/>
        <w:gridCol w:w="4561"/>
      </w:tblGrid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markers/genes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primers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er sequences (5'→3') 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080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5N23M1S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AAATACCCATTGTTGATAG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5N23M1A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AGACACAAACTAAAGGCA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26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2E16M1S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AGGCTTGGAATACAAGTAAG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2E16M1A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GAGCATATATGTAGGATC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RH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ZP77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AATGAGTTCGTCAAATTCCTCC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ZP79RR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TTGTTCAGCTTGAGAAGTAAG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H2-3S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GATTTCCGTCGAGATCTC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H2-3A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GTTCCTTCAGGAAAACAG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ZP74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AAGAGATGATCGACCTTTCTC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ZP76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A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CCATG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AGCTGGAGTCTTCACGAAGC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ZP105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TCGGTCTAACGCTGCAGAAG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ZP114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TGAGTTCGTCAAATTCCTC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ZP115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ATTCCTTAAGCTTTACCATGT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ZP71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GAT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CGGCAAGAAGAAGCAAAGGC</w:t>
            </w:r>
          </w:p>
        </w:tc>
      </w:tr>
      <w:tr>
        <w:trPr>
          <w:trHeight w:val="264" w:hRule="atLeast"/>
        </w:trPr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ZP72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TCCTGCAGGAAAGTGG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0T03:16:00Z</dcterms:created>
  <dc:creator>Zhi-Liang Zheng</dc:creator>
  <dc:description/>
  <cp:keywords/>
  <dc:language>en-US</dc:language>
  <cp:lastModifiedBy>Zhi-Liang Zheng</cp:lastModifiedBy>
  <cp:lastPrinted>2007-09-20T15:49:00Z</cp:lastPrinted>
  <dcterms:modified xsi:type="dcterms:W3CDTF">2007-09-20T19:49:00Z</dcterms:modified>
  <cp:revision>8</cp:revision>
  <dc:subject/>
  <dc:title>Supplemental Table 1</dc:title>
</cp:coreProperties>
</file>